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4961D" w14:textId="77777777" w:rsidR="00123E6A" w:rsidRDefault="00123E6A"/>
    <w:p w14:paraId="682FC6C7" w14:textId="77777777" w:rsidR="00F12EB4" w:rsidRPr="00F12EB4" w:rsidRDefault="00F90459" w:rsidP="00F12EB4">
      <w:pPr>
        <w:pStyle w:val="NormalWeb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eastAsiaTheme="minorEastAsia" w:hAnsi="Times New Roman" w:cs="Times New Roman"/>
          <w:kern w:val="2"/>
        </w:rPr>
        <w:t>Supplementary Table 2</w:t>
      </w:r>
      <w:r w:rsidR="00F12EB4">
        <w:rPr>
          <w:rFonts w:ascii="Times New Roman" w:eastAsiaTheme="minorEastAsia" w:hAnsi="Times New Roman" w:cs="Times New Roman"/>
          <w:kern w:val="2"/>
        </w:rPr>
        <w:t xml:space="preserve">. </w:t>
      </w:r>
      <w:r w:rsidR="00F12EB4" w:rsidRPr="00F12EB4">
        <w:rPr>
          <w:rFonts w:ascii="Times New Roman" w:eastAsiaTheme="minorEastAsia" w:hAnsi="Times New Roman" w:cs="Times New Roman"/>
          <w:kern w:val="2"/>
        </w:rPr>
        <w:t>Sex-Stratified Univariate Logistic Regression for Abnormal MFR Associations</w:t>
      </w:r>
    </w:p>
    <w:p w14:paraId="0BE99DE2" w14:textId="77777777" w:rsidR="00F90459" w:rsidRPr="00113FA1" w:rsidRDefault="00F90459" w:rsidP="00F90459">
      <w:pPr>
        <w:rPr>
          <w:rFonts w:ascii="Arial" w:hAnsi="Arial" w:cs="Arial"/>
          <w:szCs w:val="21"/>
        </w:rPr>
      </w:pPr>
    </w:p>
    <w:tbl>
      <w:tblPr>
        <w:tblStyle w:val="TableGrid"/>
        <w:tblW w:w="5839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2720"/>
        <w:gridCol w:w="851"/>
      </w:tblGrid>
      <w:tr w:rsidR="00F90459" w:rsidRPr="002C4832" w14:paraId="7AE5AFCD" w14:textId="77777777" w:rsidTr="00FA2CC6">
        <w:trPr>
          <w:trHeight w:val="92"/>
          <w:jc w:val="center"/>
        </w:trPr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C5A958F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A285A1A" w14:textId="77777777" w:rsidR="00F90459" w:rsidRPr="002C4832" w:rsidRDefault="00F90459" w:rsidP="0055756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157867" w14:textId="05C07843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4C5A08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7B8E2E8" w14:textId="77777777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A2CC6" w:rsidRPr="002C4832" w14:paraId="7BFB2591" w14:textId="77777777" w:rsidTr="007C22EA">
        <w:trPr>
          <w:trHeight w:val="92"/>
          <w:jc w:val="center"/>
        </w:trPr>
        <w:tc>
          <w:tcPr>
            <w:tcW w:w="498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8963D4A" w14:textId="77777777" w:rsidR="00FA2CC6" w:rsidRPr="002C4832" w:rsidRDefault="00FA2CC6" w:rsidP="00FA2CC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Female NOCAD patient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6BA166E" w14:textId="77777777" w:rsidR="00FA2CC6" w:rsidRPr="002C4832" w:rsidRDefault="00FA2CC6" w:rsidP="005575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90459" w:rsidRPr="002C4832" w14:paraId="2C076E7B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D20F0" w14:textId="77777777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57B5D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9971" w14:textId="1D4228C7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01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D6B3B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77BC0F00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396E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5F525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Postmenopausa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A7184" w14:textId="0E2317F6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2.453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975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6.1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1D66E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90459" w:rsidRPr="002C4832" w14:paraId="4462BC2F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796D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6F8FA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A795F" w14:textId="735AFEA6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14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6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EF03A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302E8C20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A2C1F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B5AF5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LDL-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D3D9A" w14:textId="04E80EAF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86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9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0F331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3CEF8F5B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6A04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9CC62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29688" w14:textId="55880419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06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AB76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4E9632FA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B6675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66C86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MDRD-eGF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E183C" w14:textId="5E121995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975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A18C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77AE4DF7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E86B8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3423E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1390A" w14:textId="7BAC13BD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  <w:r w:rsidR="00AE24E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07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1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F96A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3A26681F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03AC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3E2F0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LVPW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5B1A1" w14:textId="776C558C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627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89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2.4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C6047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20D9DE2F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754F7D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773A2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E/e’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BE630" w14:textId="121AD5B2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08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2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DAC58F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A2CC6" w:rsidRPr="002C4832" w14:paraId="3FC0D625" w14:textId="77777777" w:rsidTr="00FF1FCE">
        <w:trPr>
          <w:jc w:val="center"/>
        </w:trPr>
        <w:tc>
          <w:tcPr>
            <w:tcW w:w="498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12D85BE" w14:textId="77777777" w:rsidR="00FA2CC6" w:rsidRPr="002C4832" w:rsidRDefault="00FA2CC6" w:rsidP="00FA2C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Male NOCAD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70AD9B" w14:textId="77777777" w:rsidR="00FA2CC6" w:rsidRPr="002C4832" w:rsidRDefault="00FA2CC6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459" w:rsidRPr="002C4832" w14:paraId="14512CE9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242D" w14:textId="77777777" w:rsidR="00F90459" w:rsidRPr="002C4832" w:rsidRDefault="00F90459" w:rsidP="00F90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CD147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55F19" w14:textId="2A84CEA1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885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911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3.9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EE71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90459" w:rsidRPr="002C4832" w14:paraId="19DBE48A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A18B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5FC21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FB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66564" w14:textId="43F7BC79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921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3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C7A47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F90459" w:rsidRPr="002C4832" w14:paraId="63E510E0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4772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09491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U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04256" w14:textId="12063A76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00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DB7E7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90459" w:rsidRPr="002C4832" w14:paraId="6D083AFF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5A28" w14:textId="77777777" w:rsidR="00F90459" w:rsidRPr="002C4832" w:rsidRDefault="00F90459" w:rsidP="0055756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0A93D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3097AE8" w14:textId="13FD85CE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888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2.0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BCBF6B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F90459" w:rsidRPr="002C4832" w14:paraId="6F8C1773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3248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1F8DC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LVED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B769" w14:textId="0002E783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1.016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2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D066B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90459" w:rsidRPr="002C4832" w14:paraId="723B04F7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9C26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F43EF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F17A" w14:textId="0A783E7F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995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1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5C45D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90459" w:rsidRPr="002C4832" w14:paraId="2A1FDF0A" w14:textId="77777777" w:rsidTr="00FA2CC6">
        <w:trPr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3A681F" w14:textId="77777777" w:rsidR="00F90459" w:rsidRPr="002C4832" w:rsidRDefault="00F90459" w:rsidP="00557568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958C9" w14:textId="77777777" w:rsidR="00F90459" w:rsidRPr="002C4832" w:rsidRDefault="00F90459" w:rsidP="00F9045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b/>
                <w:sz w:val="20"/>
                <w:szCs w:val="20"/>
              </w:rPr>
              <w:t>LVPW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FE398" w14:textId="42024091" w:rsidR="00F90459" w:rsidRPr="002C4832" w:rsidRDefault="00F90459" w:rsidP="00557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1.651</w:t>
            </w:r>
            <w:r w:rsidR="00311D5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(0.942</w:t>
            </w:r>
            <w:r w:rsidR="004C5A08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2.8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B307C" w14:textId="77777777" w:rsidR="00F90459" w:rsidRPr="002C4832" w:rsidRDefault="00F90459" w:rsidP="00BC5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3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Pr="002C48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</w:tbl>
    <w:p w14:paraId="6F56D4C2" w14:textId="26570EBD" w:rsidR="000458A7" w:rsidRPr="00DF7021" w:rsidRDefault="000458A7" w:rsidP="000458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: p</w:t>
      </w:r>
      <w:r w:rsidRPr="00DF7021">
        <w:rPr>
          <w:rFonts w:ascii="Times New Roman" w:hAnsi="Times New Roman" w:cs="Times New Roman"/>
          <w:sz w:val="20"/>
          <w:szCs w:val="20"/>
        </w:rPr>
        <w:t xml:space="preserve"> values </w:t>
      </w:r>
      <w:r w:rsidRPr="009616FA">
        <w:rPr>
          <w:rFonts w:ascii="Times New Roman" w:hAnsi="Times New Roman" w:cs="Times New Roman"/>
          <w:sz w:val="20"/>
          <w:szCs w:val="20"/>
        </w:rPr>
        <w:t xml:space="preserve">were obtained </w:t>
      </w:r>
      <w:r w:rsidRPr="00DF7021">
        <w:rPr>
          <w:rFonts w:ascii="Times New Roman" w:hAnsi="Times New Roman" w:cs="Times New Roman"/>
          <w:sz w:val="20"/>
          <w:szCs w:val="20"/>
        </w:rPr>
        <w:t xml:space="preserve">from univariate logistic regression analysis. </w:t>
      </w:r>
      <w:r w:rsidRPr="00DF702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616F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DF7021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DF7021">
        <w:rPr>
          <w:rFonts w:ascii="Times New Roman" w:hAnsi="Times New Roman" w:cs="Times New Roman"/>
          <w:sz w:val="20"/>
          <w:szCs w:val="20"/>
        </w:rPr>
        <w:t xml:space="preserve">0.05, </w:t>
      </w:r>
      <w:r w:rsidRPr="00DF702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proofErr w:type="gramEnd"/>
      <w:r w:rsidRPr="009616F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DF7021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F7021">
        <w:rPr>
          <w:rFonts w:ascii="Times New Roman" w:hAnsi="Times New Roman" w:cs="Times New Roman"/>
          <w:sz w:val="20"/>
          <w:szCs w:val="20"/>
        </w:rPr>
        <w:t>0.1.</w:t>
      </w:r>
    </w:p>
    <w:p w14:paraId="388C5626" w14:textId="77777777" w:rsidR="000458A7" w:rsidRDefault="000458A7" w:rsidP="00F12EB4">
      <w:pPr>
        <w:rPr>
          <w:rFonts w:ascii="Arial" w:hAnsi="Arial" w:cs="Arial"/>
          <w:szCs w:val="21"/>
        </w:rPr>
      </w:pPr>
    </w:p>
    <w:p w14:paraId="0751F7E4" w14:textId="6707FD46" w:rsidR="00F90459" w:rsidRPr="00DF7021" w:rsidRDefault="00F12EB4" w:rsidP="00F12EB4">
      <w:pPr>
        <w:rPr>
          <w:rFonts w:ascii="Times New Roman" w:hAnsi="Times New Roman" w:cs="Times New Roman"/>
          <w:sz w:val="20"/>
          <w:szCs w:val="20"/>
        </w:rPr>
      </w:pPr>
      <w:r w:rsidRPr="00DF7021">
        <w:rPr>
          <w:rFonts w:ascii="Times New Roman" w:hAnsi="Times New Roman" w:cs="Times New Roman"/>
          <w:sz w:val="20"/>
          <w:szCs w:val="20"/>
        </w:rPr>
        <w:t xml:space="preserve">Abbreviations: CI, confidence interval; Cr, creatinine; E/e’, </w:t>
      </w:r>
      <w:r w:rsidR="007E04F4" w:rsidRPr="0020582D">
        <w:rPr>
          <w:rFonts w:ascii="Times New Roman" w:hAnsi="Times New Roman" w:cs="Times New Roman"/>
        </w:rPr>
        <w:t xml:space="preserve">ratio of early diastolic </w:t>
      </w:r>
      <w:proofErr w:type="spellStart"/>
      <w:r w:rsidR="007E04F4" w:rsidRPr="0020582D">
        <w:rPr>
          <w:rFonts w:ascii="Times New Roman" w:hAnsi="Times New Roman" w:cs="Times New Roman"/>
        </w:rPr>
        <w:t>transmitral</w:t>
      </w:r>
      <w:proofErr w:type="spellEnd"/>
      <w:r w:rsidR="007E04F4" w:rsidRPr="0020582D">
        <w:rPr>
          <w:rFonts w:ascii="Times New Roman" w:hAnsi="Times New Roman" w:cs="Times New Roman"/>
        </w:rPr>
        <w:t xml:space="preserve"> flow velocity (E) to early diastolic mitral annular tissue velocity (e')</w:t>
      </w:r>
      <w:r w:rsidRPr="00DF7021">
        <w:rPr>
          <w:rFonts w:ascii="Times New Roman" w:hAnsi="Times New Roman" w:cs="Times New Roman"/>
          <w:sz w:val="20"/>
          <w:szCs w:val="20"/>
        </w:rPr>
        <w:t xml:space="preserve">; FBG, fasting blood glucose; LA, left atrial diameter; LDL-C, low-density lipoprotein cholesterol; LVPW, left ventricular posterior wall thickness; LVEDD, left ventricular end-diastolic diameter; MDRD-eGFR, Modification of Diet in Renal Disease estimated glomerular filtration rate; MFR, myocardial flow reserve; NOCAD, non-obstructive coronary artery disease; OR, odds ratio; TC, total cholesterol; </w:t>
      </w:r>
      <w:proofErr w:type="spellStart"/>
      <w:r w:rsidRPr="00DF7021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DF7021">
        <w:rPr>
          <w:rFonts w:ascii="Times New Roman" w:hAnsi="Times New Roman" w:cs="Times New Roman"/>
          <w:sz w:val="20"/>
          <w:szCs w:val="20"/>
        </w:rPr>
        <w:t>, triglyceride-glucose index; UA, uric acid. Units: Cr</w:t>
      </w:r>
      <w:r w:rsidR="007E04F4">
        <w:rPr>
          <w:rFonts w:ascii="Times New Roman" w:hAnsi="Times New Roman" w:cs="Times New Roman" w:hint="eastAsia"/>
          <w:sz w:val="20"/>
          <w:szCs w:val="20"/>
        </w:rPr>
        <w:t xml:space="preserve"> and UA</w:t>
      </w:r>
      <w:r w:rsidRPr="00DF702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7021">
        <w:rPr>
          <w:rFonts w:ascii="Times New Roman" w:hAnsi="Times New Roman" w:cs="Times New Roman"/>
          <w:sz w:val="20"/>
          <w:szCs w:val="20"/>
        </w:rPr>
        <w:t>μmol</w:t>
      </w:r>
      <w:proofErr w:type="spellEnd"/>
      <w:r w:rsidRPr="00DF7021">
        <w:rPr>
          <w:rFonts w:ascii="Times New Roman" w:hAnsi="Times New Roman" w:cs="Times New Roman"/>
          <w:sz w:val="20"/>
          <w:szCs w:val="20"/>
        </w:rPr>
        <w:t>/L; LA</w:t>
      </w:r>
      <w:r w:rsidR="007E04F4">
        <w:rPr>
          <w:rFonts w:ascii="Times New Roman" w:hAnsi="Times New Roman" w:cs="Times New Roman" w:hint="eastAsia"/>
          <w:sz w:val="20"/>
          <w:szCs w:val="20"/>
        </w:rPr>
        <w:t xml:space="preserve">, LVEDD, </w:t>
      </w:r>
      <w:r w:rsidRPr="00DF7021">
        <w:rPr>
          <w:rFonts w:ascii="Times New Roman" w:hAnsi="Times New Roman" w:cs="Times New Roman"/>
          <w:sz w:val="20"/>
          <w:szCs w:val="20"/>
        </w:rPr>
        <w:t>LVPW, mm; E/e’, unitless; FBG</w:t>
      </w:r>
      <w:r w:rsidR="007E04F4">
        <w:rPr>
          <w:rFonts w:ascii="Times New Roman" w:hAnsi="Times New Roman" w:cs="Times New Roman" w:hint="eastAsia"/>
          <w:sz w:val="20"/>
          <w:szCs w:val="20"/>
        </w:rPr>
        <w:t xml:space="preserve">, LDL-C, </w:t>
      </w:r>
      <w:r w:rsidRPr="00DF7021">
        <w:rPr>
          <w:rFonts w:ascii="Times New Roman" w:hAnsi="Times New Roman" w:cs="Times New Roman"/>
          <w:sz w:val="20"/>
          <w:szCs w:val="20"/>
        </w:rPr>
        <w:t>TC</w:t>
      </w:r>
      <w:r w:rsidR="007E04F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F7021">
        <w:rPr>
          <w:rFonts w:ascii="Times New Roman" w:hAnsi="Times New Roman" w:cs="Times New Roman"/>
          <w:sz w:val="20"/>
          <w:szCs w:val="20"/>
        </w:rPr>
        <w:t>mmol/L; MDRD-eGFR, mL/min/1.73 m²</w:t>
      </w:r>
      <w:r w:rsidR="007E04F4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="007E04F4"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 w:rsidR="007E04F4">
        <w:rPr>
          <w:rFonts w:ascii="Times New Roman" w:hAnsi="Times New Roman" w:cs="Times New Roman" w:hint="eastAsia"/>
          <w:sz w:val="20"/>
          <w:szCs w:val="20"/>
        </w:rPr>
        <w:t>,</w:t>
      </w:r>
      <w:r w:rsidR="007E04F4" w:rsidRPr="00DF7021">
        <w:rPr>
          <w:rFonts w:ascii="Times New Roman" w:hAnsi="Times New Roman" w:cs="Times New Roman"/>
          <w:sz w:val="20"/>
          <w:szCs w:val="20"/>
        </w:rPr>
        <w:t xml:space="preserve"> unitless</w:t>
      </w:r>
      <w:r w:rsidRPr="00DF7021">
        <w:rPr>
          <w:rFonts w:ascii="Times New Roman" w:hAnsi="Times New Roman" w:cs="Times New Roman"/>
          <w:sz w:val="20"/>
          <w:szCs w:val="20"/>
        </w:rPr>
        <w:t>.</w:t>
      </w:r>
    </w:p>
    <w:sectPr w:rsidR="00F90459" w:rsidRPr="00DF7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50237" w14:textId="77777777" w:rsidR="004B081C" w:rsidRDefault="004B081C" w:rsidP="00BC5039">
      <w:r>
        <w:separator/>
      </w:r>
    </w:p>
  </w:endnote>
  <w:endnote w:type="continuationSeparator" w:id="0">
    <w:p w14:paraId="1A865A54" w14:textId="77777777" w:rsidR="004B081C" w:rsidRDefault="004B081C" w:rsidP="00BC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9434E" w14:textId="77777777" w:rsidR="004B081C" w:rsidRDefault="004B081C" w:rsidP="00BC5039">
      <w:r>
        <w:separator/>
      </w:r>
    </w:p>
  </w:footnote>
  <w:footnote w:type="continuationSeparator" w:id="0">
    <w:p w14:paraId="55E4FD3E" w14:textId="77777777" w:rsidR="004B081C" w:rsidRDefault="004B081C" w:rsidP="00BC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459"/>
    <w:rsid w:val="000458A7"/>
    <w:rsid w:val="00123E6A"/>
    <w:rsid w:val="001530F9"/>
    <w:rsid w:val="002C4832"/>
    <w:rsid w:val="002F4E05"/>
    <w:rsid w:val="00311D5F"/>
    <w:rsid w:val="004B081C"/>
    <w:rsid w:val="004C5A08"/>
    <w:rsid w:val="005D11D5"/>
    <w:rsid w:val="006E2184"/>
    <w:rsid w:val="00741892"/>
    <w:rsid w:val="00786061"/>
    <w:rsid w:val="007E04F4"/>
    <w:rsid w:val="009155B2"/>
    <w:rsid w:val="009616FA"/>
    <w:rsid w:val="009C4A2E"/>
    <w:rsid w:val="00A112E5"/>
    <w:rsid w:val="00A21F95"/>
    <w:rsid w:val="00AA7452"/>
    <w:rsid w:val="00AE24EC"/>
    <w:rsid w:val="00BC5039"/>
    <w:rsid w:val="00C74893"/>
    <w:rsid w:val="00DB65E1"/>
    <w:rsid w:val="00DF7021"/>
    <w:rsid w:val="00F12EB4"/>
    <w:rsid w:val="00F41FC4"/>
    <w:rsid w:val="00F80081"/>
    <w:rsid w:val="00F90459"/>
    <w:rsid w:val="00FA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504576"/>
  <w15:chartTrackingRefBased/>
  <w15:docId w15:val="{902D72F9-C664-4106-A654-A7AAD8DB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45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045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5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50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5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wyj</dc:creator>
  <cp:keywords/>
  <dc:description/>
  <cp:lastModifiedBy>Rajiv</cp:lastModifiedBy>
  <cp:revision>2</cp:revision>
  <dcterms:created xsi:type="dcterms:W3CDTF">2026-04-18T02:20:00Z</dcterms:created>
  <dcterms:modified xsi:type="dcterms:W3CDTF">2026-04-18T02:20:00Z</dcterms:modified>
</cp:coreProperties>
</file>